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</w:t>
      </w:r>
      <w:r>
        <w:rPr>
          <w:rFonts w:hint="eastAsia"/>
          <w:b/>
          <w:bCs/>
          <w:lang w:val="en-US" w:eastAsia="zh-CN"/>
        </w:rPr>
        <w:t xml:space="preserve">ableS2 KEGG analysis for Each disulfidptosis-mediated </w:t>
      </w:r>
      <w:r>
        <w:rPr>
          <w:rFonts w:hint="default"/>
          <w:b/>
          <w:bCs/>
          <w:lang w:val="en-US" w:eastAsia="zh-CN"/>
        </w:rPr>
        <w:t>Fibroblasts</w:t>
      </w:r>
      <w:r>
        <w:rPr>
          <w:rFonts w:hint="eastAsia"/>
          <w:b/>
          <w:bCs/>
          <w:lang w:val="en-US" w:eastAsia="zh-CN"/>
        </w:rPr>
        <w:t xml:space="preserve"> subCluster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308"/>
        <w:tblOverlap w:val="never"/>
        <w:tblW w:w="83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370"/>
        <w:gridCol w:w="667"/>
        <w:gridCol w:w="622"/>
        <w:gridCol w:w="756"/>
        <w:gridCol w:w="866"/>
        <w:gridCol w:w="745"/>
        <w:gridCol w:w="722"/>
        <w:gridCol w:w="711"/>
        <w:gridCol w:w="12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i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i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djus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valu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.p.adju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97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816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154631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8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rotei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19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352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74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5141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732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352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74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5141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ic cardiomyopath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732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352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74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5141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8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44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5040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163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34221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33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9431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1741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137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62867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2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713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0180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2748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37316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0027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0180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2748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37316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262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0657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319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40155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75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299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076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24996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615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299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076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24996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442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299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076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24996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205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299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076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24996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236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299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076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24996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5695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8002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258343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/8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8002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8002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258343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C4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0Nzk5MDQxMTRhYmRmZTlmZTliOGYxNTBlZjdiZDMifQ=="/>
  </w:docVars>
  <w:rsids>
    <w:rsidRoot w:val="00000000"/>
    <w:rsid w:val="0362066A"/>
    <w:rsid w:val="0D7A1104"/>
    <w:rsid w:val="0F871D69"/>
    <w:rsid w:val="271F69C2"/>
    <w:rsid w:val="2A4C56D3"/>
    <w:rsid w:val="2C715EFC"/>
    <w:rsid w:val="4B2205A9"/>
    <w:rsid w:val="54346FD8"/>
    <w:rsid w:val="69D1246D"/>
    <w:rsid w:val="71B132B0"/>
    <w:rsid w:val="7982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40:01Z</dcterms:created>
  <dc:creator>Administrator</dc:creator>
  <cp:lastModifiedBy>WPS_1682695726</cp:lastModifiedBy>
  <dcterms:modified xsi:type="dcterms:W3CDTF">2023-07-21T10:0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B93E6699AE14711901B1DC534F204A1_12</vt:lpwstr>
  </property>
</Properties>
</file>